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1414B" w14:textId="282B4E31" w:rsidR="008560C3" w:rsidRDefault="00224B4F" w:rsidP="005D2356">
      <w:pPr>
        <w:rPr>
          <w:lang w:bidi="fa-IR"/>
        </w:rPr>
      </w:pPr>
      <w:r w:rsidRPr="00894038">
        <w:t>Table S</w:t>
      </w:r>
      <w:r w:rsidR="005D2356">
        <w:t>3</w:t>
      </w:r>
      <w:bookmarkStart w:id="0" w:name="_GoBack"/>
      <w:bookmarkEnd w:id="0"/>
      <w:r w:rsidRPr="00894038">
        <w:t xml:space="preserve">. </w:t>
      </w:r>
      <w:r w:rsidRPr="00894038">
        <w:rPr>
          <w:lang w:bidi="fa-IR"/>
        </w:rPr>
        <w:t>Final features sorted by their importance</w:t>
      </w:r>
    </w:p>
    <w:tbl>
      <w:tblPr>
        <w:tblW w:w="10710" w:type="dxa"/>
        <w:tblLook w:val="04A0" w:firstRow="1" w:lastRow="0" w:firstColumn="1" w:lastColumn="0" w:noHBand="0" w:noVBand="1"/>
      </w:tblPr>
      <w:tblGrid>
        <w:gridCol w:w="3570"/>
        <w:gridCol w:w="3100"/>
        <w:gridCol w:w="4040"/>
      </w:tblGrid>
      <w:tr w:rsidR="00224B4F" w:rsidRPr="004C2F34" w14:paraId="2DA1984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4CB59FD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C2F34">
              <w:rPr>
                <w:rFonts w:ascii="Calibri" w:eastAsia="Times New Roman" w:hAnsi="Calibri" w:cs="Calibri"/>
                <w:b/>
                <w:bCs/>
                <w:color w:val="FFFFFF"/>
              </w:rPr>
              <w:t>Name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6EC0FA2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C2F34">
              <w:rPr>
                <w:rFonts w:ascii="Calibri" w:eastAsia="Times New Roman" w:hAnsi="Calibri" w:cs="Calibri"/>
                <w:b/>
                <w:bCs/>
                <w:color w:val="FFFFFF"/>
              </w:rPr>
              <w:t>Category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7C49933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C2F34">
              <w:rPr>
                <w:rFonts w:ascii="Calibri" w:eastAsia="Times New Roman" w:hAnsi="Calibri" w:cs="Calibri"/>
                <w:b/>
                <w:bCs/>
                <w:color w:val="FFFFFF"/>
              </w:rPr>
              <w:t>Sub Category</w:t>
            </w:r>
          </w:p>
        </w:tc>
      </w:tr>
      <w:tr w:rsidR="00224B4F" w:rsidRPr="004C2F34" w14:paraId="1F5DAFC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5C641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aggregationPropensityInVivo</w:t>
            </w:r>
            <w:proofErr w:type="spellEnd"/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77AC7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41FB48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4B4F" w:rsidRPr="004C2F34" w14:paraId="0F0F96A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82E48F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tyC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2B2822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538CCA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</w:tr>
      <w:tr w:rsidR="00224B4F" w:rsidRPr="004C2F34" w14:paraId="2C62747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1468A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chargeDensity</w:t>
            </w:r>
            <w:proofErr w:type="spellEnd"/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FFA78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3CAF69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4B4F" w:rsidRPr="004C2F34" w14:paraId="1CD13274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819E35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taugrant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434A8E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34157C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 coupling number</w:t>
            </w:r>
          </w:p>
        </w:tc>
      </w:tr>
      <w:tr w:rsidR="00224B4F" w:rsidRPr="004C2F34" w14:paraId="5AA5DD9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8958B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Hydrophobicity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1D56B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095B74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3657709B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833A54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0596FE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228126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04DD087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87CD1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SecondaryStrD2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D2C81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052D5B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4706698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9AD8A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Polarizability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5759C6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BFEBF8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15EA35FE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0B738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Polarizability8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5C514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6A7941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1DE1535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52604C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isoElP</w:t>
            </w:r>
            <w:proofErr w:type="spellEnd"/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910B6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D7007A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4B4F" w:rsidRPr="004C2F34" w14:paraId="3185D12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476F7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tyT2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8B5AC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8257EF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0D8D82D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B5C12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SW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8C0A66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1BD7DB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2C3901B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E1618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grant2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672F5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68FF86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477DA01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203F78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ResidueVol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3C411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B9A3F5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1F761EB4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743D6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tyC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6422C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B9648D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</w:tr>
      <w:tr w:rsidR="00224B4F" w:rsidRPr="004C2F34" w14:paraId="6CC16CC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1849FC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tausw8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7F18A1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84AE85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 coupling number</w:t>
            </w:r>
          </w:p>
        </w:tc>
      </w:tr>
      <w:tr w:rsidR="00224B4F" w:rsidRPr="004C2F34" w14:paraId="0CF15449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783B6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PAAC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8BE88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seudo-amino acid composi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063BA5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seudo amino acid composition I</w:t>
            </w:r>
          </w:p>
        </w:tc>
      </w:tr>
      <w:tr w:rsidR="00224B4F" w:rsidRPr="004C2F34" w14:paraId="2EB2040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13B277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Steric1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66229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A49DD0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5162DCC9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51653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FreeEnergy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3A6008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26ED80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00C80A35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8BCED1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SW29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E0CF5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580299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5884612E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3C34E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tausw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C6246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96EBE3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 coupling number</w:t>
            </w:r>
          </w:p>
        </w:tc>
      </w:tr>
      <w:tr w:rsidR="00224B4F" w:rsidRPr="004C2F34" w14:paraId="264475F2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990FEB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FreeEnergy8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87DC7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92186F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7328891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6D9D2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HydrophobicityD3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33C68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852FFB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3BB2468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20E68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A382CC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81B55A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</w:tr>
      <w:tr w:rsidR="00224B4F" w:rsidRPr="004C2F34" w14:paraId="77C3DFD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47A45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AvFlexibility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478A9D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419AB0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4798257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070592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Mutability9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1194A2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23E358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01A0E1D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E2A45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NormalizedVDWVC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C69FF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DF3160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</w:tr>
      <w:tr w:rsidR="00224B4F" w:rsidRPr="004C2F34" w14:paraId="3E2ED24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40499A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SolventAccessibilityD107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F88278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561A61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6AEC275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46F73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FreeEnergy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87D77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C62F20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36A80D7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0AF5B2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AvFlexibility4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47BEF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57578C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6959C55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1962A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Mutability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EB558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F3CC4E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09BAA26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3F4F0D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Mutability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6C7B46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660C6E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4192351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F5C64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Polarizability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C5533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F1707C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6F2B489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10C488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zabilityC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F46C58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91469C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</w:tr>
      <w:tr w:rsidR="00224B4F" w:rsidRPr="004C2F34" w14:paraId="472ABBA2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8BC8E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AvFlexibility4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FA6304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597447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00FA24D4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6D226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Steric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ECE6AA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FDDF48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662F5875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63876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NormalizedVDWVD2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4E183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F04CCB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66ED30CB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1616CA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lastRenderedPageBreak/>
              <w:t>MoranAuto_ResidueVol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191141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5BC614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10BE8FD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475BE9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grant3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1CFDA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73B808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7B002B39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A1DC6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Steric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19295A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F83B69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0972823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87136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Steric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901483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13B427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7877EFF2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FA328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zabilityD2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1702D0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77BEE7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26491A95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3CFC5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Hydrophobicity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AA79E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912EE3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7B62AFA0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D8D89D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AvFlexibility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9EEC4E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80538D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616E4A8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3F8826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ResidueASA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AEF42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5D903A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7B14D2A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F2DF89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grant2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1A72AC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521C1C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2DD1088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E3303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ResidueVol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EBC8D4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284056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30FD95F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7410C6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AvFlexibility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585410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41B93B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14FB7D0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6FD69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Steric8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8823D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DD4BA4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0A6ED6E5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EF84EC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zabilityD205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6F3354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B50EBB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3F50870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936D0C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Mutability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6F3537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D6679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6983E7F9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F5A32A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ResidueVol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256E3B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A6B17F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3849AEB6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4673BF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Hydrophobicity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74138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B1ED12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2395ACB4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DC0602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Polarizability14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835581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1812C8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2DDE38D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0F4CA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Steric1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FDA08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E0340E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6D0FEAD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138205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Mutability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13CBFC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2972FC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217E14F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6B1DB6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tyD3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3AE46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E58D8B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16B63F96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CF7C5B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Mutability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869B45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A38F90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3C2139C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B2204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Polarizability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8C316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14F594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6845E60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1B3907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SOSW1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0B91B8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8614FF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</w:tr>
      <w:tr w:rsidR="00224B4F" w:rsidRPr="004C2F34" w14:paraId="5469FBEB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97CF2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ResidueVol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F2CEC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BF295C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3A94230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0F2386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Polarizability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76B36B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71FD0A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68629370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10C29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SecondaryStrD105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0729F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3E30C7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08DB0A2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8BF17E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16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60538E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1641DE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53CE4FC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21EDC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HydrophobicityT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EAB190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4EBC41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36DF9D4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CD7E36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Steric8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13AE8C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C00699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1497B16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A2458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Hydrophobicity1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52FD0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9C0CD7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71C156D6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A7DFF2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Steric1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EB27E9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0AF579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7EF6628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2D350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Hydrophobicity17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58D70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13D7D2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0657EADE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2EEBC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FreeEnergy1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C18DCA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0D4FF6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32DC4BDC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D9FA3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605AAA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983082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58576278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856F74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1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B59867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4890A2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12EF108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696971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ChargeD1001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FED15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BB1E6C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7C99486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85AA3C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lastRenderedPageBreak/>
              <w:t>MoranAuto_ResidueVol1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84ABA4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5D80DE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37A2621F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F7B855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ResidueASA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B7201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C55EE4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4CCDED9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B9B1AB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Auto_Hydrophobicity1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85E094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A968DE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</w:tr>
      <w:tr w:rsidR="00224B4F" w:rsidRPr="004C2F34" w14:paraId="34C11ED9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31FC50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Hydrophobicity14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D70A0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8A81F3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294F3F1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FC93D5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1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64298D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3EDEAA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47A3B10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3420F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eauBrotoAuto_FreeEnergy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E13B6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DB0EDE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Normalized Moreau–</w:t>
            </w: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Brot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 xml:space="preserve"> autocorrelation</w:t>
            </w:r>
          </w:p>
        </w:tc>
      </w:tr>
      <w:tr w:rsidR="00224B4F" w:rsidRPr="004C2F34" w14:paraId="3E26231E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DCC1C6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SecondaryStrD1100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A6AB61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AD7A6C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5A7E01B3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1E156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ChargeT1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290D8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2F7E0F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476A211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F14230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zabilityT2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912FD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6E62D7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673374C7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835AEC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Auto_AvFlexibility1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43F01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05E92D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</w:tr>
      <w:tr w:rsidR="00224B4F" w:rsidRPr="004C2F34" w14:paraId="3CA8950A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C13E51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NormalizedVDWVD107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4955CF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26DE2F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00EFE0AB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A6A77C7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HydrophobicityD2075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81CA4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B3A26D0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</w:tr>
      <w:tr w:rsidR="00224B4F" w:rsidRPr="004C2F34" w14:paraId="417C7B40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8AB13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SecondaryStrT1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CBCCA65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1AD5402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4FBBD580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91100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NormalizedVDWVT1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204FC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1A2705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  <w:tr w:rsidR="00224B4F" w:rsidRPr="004C2F34" w14:paraId="353F0D82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3FA75ED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HydrophobicityC2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A8AF603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00CC719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</w:tr>
      <w:tr w:rsidR="00224B4F" w:rsidRPr="004C2F34" w14:paraId="5F2BE091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EF5FEC8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E3C0E3B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0FAC38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</w:tr>
      <w:tr w:rsidR="00224B4F" w:rsidRPr="004C2F34" w14:paraId="3378C77D" w14:textId="77777777" w:rsidTr="0050562F">
        <w:trPr>
          <w:trHeight w:val="300"/>
        </w:trPr>
        <w:tc>
          <w:tcPr>
            <w:tcW w:w="35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153024E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_PolarizabilityT13</w:t>
            </w:r>
          </w:p>
        </w:tc>
        <w:tc>
          <w:tcPr>
            <w:tcW w:w="3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88C25D4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2F34">
              <w:rPr>
                <w:rFonts w:ascii="Calibri" w:eastAsia="Times New Roman" w:hAnsi="Calibri" w:cs="Calibri"/>
                <w:color w:val="000000"/>
              </w:rPr>
              <w:t>Physico</w:t>
            </w:r>
            <w:proofErr w:type="spellEnd"/>
            <w:r w:rsidRPr="004C2F34">
              <w:rPr>
                <w:rFonts w:ascii="Calibri" w:eastAsia="Times New Roman" w:hAnsi="Calibri" w:cs="Calibri"/>
                <w:color w:val="000000"/>
              </w:rPr>
              <w:t>-chemical</w:t>
            </w:r>
          </w:p>
        </w:tc>
        <w:tc>
          <w:tcPr>
            <w:tcW w:w="40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3941866" w14:textId="77777777" w:rsidR="00224B4F" w:rsidRPr="004C2F34" w:rsidRDefault="00224B4F" w:rsidP="0050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2F34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</w:tr>
    </w:tbl>
    <w:p w14:paraId="7AA9977E" w14:textId="77777777" w:rsidR="00224B4F" w:rsidRDefault="00224B4F"/>
    <w:sectPr w:rsidR="00224B4F" w:rsidSect="004156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B4F"/>
    <w:rsid w:val="001C5510"/>
    <w:rsid w:val="00224B4F"/>
    <w:rsid w:val="0041564B"/>
    <w:rsid w:val="005D2356"/>
    <w:rsid w:val="00614775"/>
    <w:rsid w:val="00E10D36"/>
    <w:rsid w:val="00E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BDC9"/>
  <w15:chartTrackingRefBased/>
  <w15:docId w15:val="{A16F8CE3-9115-4E40-8BE2-3BCF2992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3</cp:revision>
  <dcterms:created xsi:type="dcterms:W3CDTF">2021-04-23T10:53:00Z</dcterms:created>
  <dcterms:modified xsi:type="dcterms:W3CDTF">2021-08-06T16:11:00Z</dcterms:modified>
</cp:coreProperties>
</file>